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7679" w:rsidRPr="00A50D0E" w:rsidRDefault="00EE7679" w:rsidP="00EE767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gure. </w:t>
      </w:r>
      <w:r w:rsidRPr="00A50D0E">
        <w:rPr>
          <w:rFonts w:ascii="Times New Roman" w:hAnsi="Times New Roman" w:cs="Times New Roman"/>
          <w:b/>
          <w:sz w:val="24"/>
          <w:szCs w:val="24"/>
        </w:rPr>
        <w:t>District level residuals, histograms and q-q plots.</w:t>
      </w:r>
    </w:p>
    <w:p w:rsidR="007F1DC1" w:rsidRDefault="007F1DC1" w:rsidP="007F1DC1">
      <w:pPr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7F1DC1" w:rsidRPr="00A746AE" w:rsidRDefault="007F1DC1" w:rsidP="007F1DC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IN" w:eastAsia="en-IN"/>
        </w:rPr>
      </w:pPr>
      <w:r w:rsidRPr="0019464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2A97740" wp14:editId="6A50D8AB">
            <wp:extent cx="5943600" cy="2239058"/>
            <wp:effectExtent l="0" t="0" r="0" b="8890"/>
            <wp:docPr id="71" name="Picture 71" descr="E:\Pittsburg project\eigpfoodsecuritypaper_\FIP.res.diagn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ittsburg project\eigpfoodsecuritypaper_\FIP.res.diagno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9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464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19464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A95133B" wp14:editId="040F829F">
            <wp:extent cx="5943600" cy="2232564"/>
            <wp:effectExtent l="0" t="0" r="0" b="0"/>
            <wp:docPr id="72" name="Picture 72" descr="E:\Pittsburg project\eigpfoodsecuritypaper_\FIG.res.diagn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ittsburg project\eigpfoodsecuritypaper_\FIG.res.diagno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DC1" w:rsidRDefault="007F1DC1" w:rsidP="007F1D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9464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6212CC7A" wp14:editId="063B3F70">
            <wp:extent cx="5943600" cy="2232564"/>
            <wp:effectExtent l="0" t="0" r="0" b="0"/>
            <wp:docPr id="73" name="Picture 73" descr="E:\Pittsburg project\eigpfoodsecuritypaper_\FIS.res.diagn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ittsburg project\eigpfoodsecuritypaper_\FIS.res.diagno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1DC1" w:rsidRPr="00A746AE" w:rsidRDefault="007F1DC1" w:rsidP="007F1DC1">
      <w:pPr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sz w:val="24"/>
          <w:szCs w:val="24"/>
        </w:rPr>
        <w:t>Distributions of the district level residuals (left plots), histograms of the district level residuals (center plots) and normal q-q plots of the district level residuals (right plots) for FIP, FIG and FIS (top</w:t>
      </w:r>
      <w:r>
        <w:rPr>
          <w:rFonts w:ascii="Times New Roman" w:hAnsi="Times New Roman" w:cs="Times New Roman"/>
          <w:sz w:val="24"/>
          <w:szCs w:val="24"/>
        </w:rPr>
        <w:t>, middle, and</w:t>
      </w:r>
      <w:r w:rsidRPr="00A746AE">
        <w:rPr>
          <w:rFonts w:ascii="Times New Roman" w:hAnsi="Times New Roman" w:cs="Times New Roman"/>
          <w:sz w:val="24"/>
          <w:szCs w:val="24"/>
        </w:rPr>
        <w:t xml:space="preserve"> bottom p</w:t>
      </w:r>
      <w:r>
        <w:rPr>
          <w:rFonts w:ascii="Times New Roman" w:hAnsi="Times New Roman" w:cs="Times New Roman"/>
          <w:sz w:val="24"/>
          <w:szCs w:val="24"/>
        </w:rPr>
        <w:t>anels respectively</w:t>
      </w:r>
      <w:r w:rsidRPr="00A746AE">
        <w:rPr>
          <w:rFonts w:ascii="Times New Roman" w:hAnsi="Times New Roman" w:cs="Times New Roman"/>
          <w:sz w:val="24"/>
          <w:szCs w:val="24"/>
        </w:rPr>
        <w:t>).</w:t>
      </w:r>
    </w:p>
    <w:p w:rsidR="00C12FD6" w:rsidRDefault="00C12FD6"/>
    <w:sectPr w:rsidR="00C12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C1"/>
    <w:rsid w:val="007F1DC1"/>
    <w:rsid w:val="00A50D0E"/>
    <w:rsid w:val="00C12FD6"/>
    <w:rsid w:val="00EE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E6947-B1CE-455A-9ABB-6CB62005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3</cp:revision>
  <dcterms:created xsi:type="dcterms:W3CDTF">2022-12-21T19:41:00Z</dcterms:created>
  <dcterms:modified xsi:type="dcterms:W3CDTF">2022-12-21T20:00:00Z</dcterms:modified>
</cp:coreProperties>
</file>